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A83" w:rsidRDefault="00256A83" w:rsidP="00256A83">
      <w:pPr>
        <w:jc w:val="center"/>
        <w:rPr>
          <w:b/>
        </w:rPr>
      </w:pPr>
    </w:p>
    <w:p w:rsidR="00256A83" w:rsidRDefault="00256A83" w:rsidP="00256A83">
      <w:pPr>
        <w:jc w:val="center"/>
        <w:rPr>
          <w:b/>
        </w:rPr>
      </w:pPr>
    </w:p>
    <w:p w:rsidR="00256A83" w:rsidRPr="00256A83" w:rsidRDefault="00582A46" w:rsidP="00256A83">
      <w:pPr>
        <w:jc w:val="center"/>
        <w:rPr>
          <w:b/>
        </w:rPr>
      </w:pPr>
      <w:bookmarkStart w:id="0" w:name="_GoBack"/>
      <w:bookmarkEnd w:id="0"/>
      <w:r w:rsidRPr="00582A46">
        <w:rPr>
          <w:b/>
        </w:rPr>
        <w:t xml:space="preserve">Supplementary Table </w:t>
      </w:r>
      <w:proofErr w:type="gramStart"/>
      <w:r w:rsidRPr="00582A46">
        <w:rPr>
          <w:b/>
        </w:rPr>
        <w:t xml:space="preserve">1 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="00256A83" w:rsidRPr="00256A83">
        <w:rPr>
          <w:b/>
        </w:rPr>
        <w:t>Matrix families used in de novo analysis</w:t>
      </w:r>
    </w:p>
    <w:tbl>
      <w:tblPr>
        <w:tblpPr w:leftFromText="180" w:rightFromText="180" w:vertAnchor="text" w:horzAnchor="margin" w:tblpXSpec="center" w:tblpY="97"/>
        <w:tblW w:w="9810" w:type="dxa"/>
        <w:tblLayout w:type="fixed"/>
        <w:tblLook w:val="04A0" w:firstRow="1" w:lastRow="0" w:firstColumn="1" w:lastColumn="0" w:noHBand="0" w:noVBand="1"/>
      </w:tblPr>
      <w:tblGrid>
        <w:gridCol w:w="2335"/>
        <w:gridCol w:w="2375"/>
        <w:gridCol w:w="236"/>
        <w:gridCol w:w="2270"/>
        <w:gridCol w:w="2594"/>
      </w:tblGrid>
      <w:tr w:rsidR="00256A83" w:rsidRPr="00256A83" w:rsidTr="00256A83">
        <w:trPr>
          <w:trHeight w:val="255"/>
        </w:trPr>
        <w:tc>
          <w:tcPr>
            <w:tcW w:w="4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56A83" w:rsidRPr="00256A83" w:rsidRDefault="00256A83" w:rsidP="00256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clear factor kappa B/c-</w:t>
            </w:r>
            <w:proofErr w:type="spellStart"/>
            <w:r w:rsidRPr="00256A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ypoxia inducible factor, </w:t>
            </w:r>
          </w:p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56A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HLH</w:t>
            </w:r>
            <w:proofErr w:type="spellEnd"/>
            <w:r w:rsidRPr="00256A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PAS protein family</w:t>
            </w:r>
          </w:p>
        </w:tc>
      </w:tr>
      <w:tr w:rsidR="00256A83" w:rsidRPr="00256A83" w:rsidTr="00256A83">
        <w:trPr>
          <w:trHeight w:val="25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trix name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UP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trix name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UPAC</w:t>
            </w:r>
          </w:p>
        </w:tc>
      </w:tr>
      <w:tr w:rsidR="00256A83" w:rsidRPr="00256A83" w:rsidTr="00256A83">
        <w:trPr>
          <w:trHeight w:val="25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CREL.0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  BGGGNTT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ARNT.01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 NDDNNCACGTGNN</w:t>
            </w:r>
          </w:p>
        </w:tc>
      </w:tr>
      <w:tr w:rsidR="00256A83" w:rsidRPr="00256A83" w:rsidTr="00256A83">
        <w:trPr>
          <w:trHeight w:val="25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HIVEP1.0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WDGGGAMTTTCC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CLOCK_BMAL1.01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  GGGTCACGTGNN</w:t>
            </w:r>
          </w:p>
        </w:tc>
      </w:tr>
      <w:tr w:rsidR="00256A83" w:rsidRPr="00256A83" w:rsidTr="00256A83">
        <w:trPr>
          <w:trHeight w:val="25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NFKAPPAB.0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  GGGANTYY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HIF1.01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 HSBCGBACGTGNS</w:t>
            </w:r>
          </w:p>
        </w:tc>
      </w:tr>
      <w:tr w:rsidR="00256A83" w:rsidRPr="00256A83" w:rsidTr="00256A83">
        <w:trPr>
          <w:trHeight w:val="25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NFKAPPAB.0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 NGGGACTTTCC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HIF1.02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  BVCHBACGTGS</w:t>
            </w:r>
          </w:p>
        </w:tc>
      </w:tr>
      <w:tr w:rsidR="00256A83" w:rsidRPr="00256A83" w:rsidTr="00256A83">
        <w:trPr>
          <w:trHeight w:val="25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NFKAPPAB50.0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  GGGGATYC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HRE.01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NGKNNNKACGTGCGNN</w:t>
            </w:r>
          </w:p>
        </w:tc>
      </w:tr>
      <w:tr w:rsidR="00256A83" w:rsidRPr="00256A83" w:rsidTr="00256A83">
        <w:trPr>
          <w:trHeight w:val="25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NFKAPPAB65.0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  BGGRRTTT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HRE.02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     NNACGTGNN</w:t>
            </w:r>
          </w:p>
        </w:tc>
      </w:tr>
      <w:tr w:rsidR="00256A83" w:rsidRPr="00256A83" w:rsidTr="00256A83">
        <w:trPr>
          <w:trHeight w:val="25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V$NFKAPPAB65.0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56A83">
              <w:rPr>
                <w:rFonts w:ascii="Arial" w:eastAsia="Times New Roman" w:hAnsi="Arial" w:cs="Arial"/>
                <w:sz w:val="20"/>
                <w:szCs w:val="20"/>
              </w:rPr>
              <w:t>NNGGGGATTTCCCN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83" w:rsidRPr="00256A83" w:rsidRDefault="00256A83" w:rsidP="00F81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56A83" w:rsidRDefault="00256A83"/>
    <w:tbl>
      <w:tblPr>
        <w:tblW w:w="4991" w:type="dxa"/>
        <w:jc w:val="center"/>
        <w:tblLook w:val="04A0" w:firstRow="1" w:lastRow="0" w:firstColumn="1" w:lastColumn="0" w:noHBand="0" w:noVBand="1"/>
      </w:tblPr>
      <w:tblGrid>
        <w:gridCol w:w="2275"/>
        <w:gridCol w:w="2716"/>
      </w:tblGrid>
      <w:tr w:rsidR="00482CD9" w:rsidRPr="00482CD9" w:rsidTr="00482CD9">
        <w:trPr>
          <w:trHeight w:val="255"/>
          <w:jc w:val="center"/>
        </w:trPr>
        <w:tc>
          <w:tcPr>
            <w:tcW w:w="4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al transducer and activator of transcription</w:t>
            </w:r>
          </w:p>
        </w:tc>
      </w:tr>
      <w:tr w:rsidR="00482CD9" w:rsidRPr="00482CD9" w:rsidTr="00482CD9">
        <w:trPr>
          <w:trHeight w:val="255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trix name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UPAC</w:t>
            </w:r>
          </w:p>
        </w:tc>
      </w:tr>
      <w:tr w:rsidR="00482CD9" w:rsidRPr="00482CD9" w:rsidTr="00482CD9">
        <w:trPr>
          <w:trHeight w:val="255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V$STAT.0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    TTMYGGGAA</w:t>
            </w:r>
          </w:p>
        </w:tc>
      </w:tr>
      <w:tr w:rsidR="00482CD9" w:rsidRPr="00482CD9" w:rsidTr="00482CD9">
        <w:trPr>
          <w:trHeight w:val="255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V$STAT1.0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  ANTTCCGGGAANTGNS</w:t>
            </w:r>
          </w:p>
        </w:tc>
      </w:tr>
      <w:tr w:rsidR="00482CD9" w:rsidRPr="00482CD9" w:rsidTr="00482CD9">
        <w:trPr>
          <w:trHeight w:val="255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V$STAT1.0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  NNTTCCAGGAANN</w:t>
            </w:r>
          </w:p>
        </w:tc>
      </w:tr>
      <w:tr w:rsidR="00482CD9" w:rsidRPr="00482CD9" w:rsidTr="00482CD9">
        <w:trPr>
          <w:trHeight w:val="255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V$STAT3.0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NNATTTCCSGGAARTGNN</w:t>
            </w:r>
          </w:p>
        </w:tc>
      </w:tr>
      <w:tr w:rsidR="00482CD9" w:rsidRPr="00482CD9" w:rsidTr="00482CD9">
        <w:trPr>
          <w:trHeight w:val="255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V$STAT3.0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  NNTTCCWGGWMNN</w:t>
            </w:r>
          </w:p>
        </w:tc>
      </w:tr>
      <w:tr w:rsidR="00482CD9" w:rsidRPr="00482CD9" w:rsidTr="00482CD9">
        <w:trPr>
          <w:trHeight w:val="255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V$STAT5.0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  NNTTCYNRGAARWNN</w:t>
            </w:r>
          </w:p>
        </w:tc>
      </w:tr>
      <w:tr w:rsidR="00482CD9" w:rsidRPr="00482CD9" w:rsidTr="00482CD9">
        <w:trPr>
          <w:trHeight w:val="255"/>
          <w:jc w:val="center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V$STAT6.0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CD9" w:rsidRPr="00482CD9" w:rsidRDefault="00482CD9" w:rsidP="00482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2CD9">
              <w:rPr>
                <w:rFonts w:ascii="Arial" w:eastAsia="Times New Roman" w:hAnsi="Arial" w:cs="Arial"/>
                <w:sz w:val="20"/>
                <w:szCs w:val="20"/>
              </w:rPr>
              <w:t> RNYTTCCYRRGAANN</w:t>
            </w:r>
          </w:p>
        </w:tc>
      </w:tr>
    </w:tbl>
    <w:p w:rsidR="00256A83" w:rsidRPr="00256A83" w:rsidRDefault="00256A83" w:rsidP="00256A83">
      <w:pPr>
        <w:jc w:val="center"/>
        <w:rPr>
          <w:b/>
        </w:rPr>
      </w:pPr>
    </w:p>
    <w:sectPr w:rsidR="00256A83" w:rsidRPr="00256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A83"/>
    <w:rsid w:val="00117002"/>
    <w:rsid w:val="00256A83"/>
    <w:rsid w:val="00482CD9"/>
    <w:rsid w:val="00582A46"/>
    <w:rsid w:val="009F1D43"/>
    <w:rsid w:val="00BD7CFC"/>
    <w:rsid w:val="00EE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D766C"/>
  <w15:chartTrackingRefBased/>
  <w15:docId w15:val="{D66FD392-7383-4849-BC20-767E52CCB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l, Melda</dc:creator>
  <cp:keywords/>
  <dc:description/>
  <cp:lastModifiedBy>Onal, Melda</cp:lastModifiedBy>
  <cp:revision>4</cp:revision>
  <dcterms:created xsi:type="dcterms:W3CDTF">2017-09-19T15:56:00Z</dcterms:created>
  <dcterms:modified xsi:type="dcterms:W3CDTF">2017-10-09T19:37:00Z</dcterms:modified>
</cp:coreProperties>
</file>